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9879D" w14:textId="5DE67B34" w:rsidR="00FB3D18" w:rsidRPr="00476857" w:rsidRDefault="00476857" w:rsidP="00476857">
      <w:pPr>
        <w:rPr>
          <w:b/>
          <w:bCs/>
        </w:rPr>
      </w:pPr>
      <w:r w:rsidRPr="00476857">
        <w:rPr>
          <w:b/>
          <w:bCs/>
        </w:rPr>
        <w:t>Supplementary Figures</w:t>
      </w:r>
    </w:p>
    <w:p w14:paraId="1F1709FA" w14:textId="77777777" w:rsidR="00476857" w:rsidRDefault="00476857" w:rsidP="00476857"/>
    <w:p w14:paraId="5C632EEC" w14:textId="42143E6E" w:rsidR="00476857" w:rsidRDefault="00443BF3" w:rsidP="00476857">
      <w:pPr>
        <w:rPr>
          <w:rFonts w:hint="eastAsia"/>
        </w:rPr>
      </w:pPr>
      <w:r>
        <w:rPr>
          <w:noProof/>
        </w:rPr>
        <w:drawing>
          <wp:inline distT="0" distB="0" distL="0" distR="0" wp14:anchorId="1DABD1B0" wp14:editId="1E9C6B81">
            <wp:extent cx="6187559" cy="2311052"/>
            <wp:effectExtent l="0" t="0" r="0" b="635"/>
            <wp:docPr id="955475680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475680" name="図 1" descr="グラフ, 折れ線グラフ&#10;&#10;AI 生成コンテンツは誤りを含む可能性があります。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71" b="15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11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0177F" w14:textId="1EB67A69" w:rsidR="00476857" w:rsidRDefault="00476857" w:rsidP="00476857">
      <w:r>
        <w:t>Supplementary Figure S1. Faithfulness ablation of the chest radiograph classifier (Deletion and Insertion).</w:t>
      </w:r>
    </w:p>
    <w:p w14:paraId="6AC0A7F2" w14:textId="4C1A3E5C" w:rsidR="00476857" w:rsidRPr="00476857" w:rsidRDefault="00476857" w:rsidP="00476857">
      <w:r>
        <w:t xml:space="preserve">(A) Deletion: mean Δ(logit) = f(x) </w:t>
      </w:r>
      <w:r>
        <w:rPr>
          <w:rFonts w:hint="eastAsia"/>
        </w:rPr>
        <w:t>−</w:t>
      </w:r>
      <w:r>
        <w:t xml:space="preserve"> f(</w:t>
      </w:r>
      <w:proofErr w:type="spellStart"/>
      <w:r>
        <w:t>x_del</w:t>
      </w:r>
      <w:proofErr w:type="spellEnd"/>
      <w:r>
        <w:t>) as a function of the deleted area p (%). (B) Insertion: mean Δ(logit) = f(</w:t>
      </w:r>
      <w:proofErr w:type="spellStart"/>
      <w:r>
        <w:t>x_ins</w:t>
      </w:r>
      <w:proofErr w:type="spellEnd"/>
      <w:r>
        <w:t xml:space="preserve">) </w:t>
      </w:r>
      <w:r>
        <w:rPr>
          <w:rFonts w:hint="eastAsia"/>
        </w:rPr>
        <w:t>−</w:t>
      </w:r>
      <w:r>
        <w:t xml:space="preserve"> f(</w:t>
      </w:r>
      <w:proofErr w:type="spellStart"/>
      <w:r>
        <w:t>x_base</w:t>
      </w:r>
      <w:proofErr w:type="spellEnd"/>
      <w:r>
        <w:t>) as a function of the inserted area p (%). Lines denote Grad‑CAM (blue), Random (orange), and Uniform (green) maps; shaded bands indicate 95% bootstrap CIs across test images. AOPC (Deletion): Grad‑CAM 1.803 (95% CI 1.775–1.834), Random 1.846 (1.818–1.878), Uniform 1.802 (1.775–1.833). AOPC (Insertion): Grad‑CAM 1.807 (1.779–1.838), Random 1.759 (1.729–1.791), Uniform 1.805 (1.778–1.836). Scores are positive‑class logits; p</w:t>
      </w:r>
      <w:proofErr w:type="gramStart"/>
      <w:r>
        <w:t>∈{</w:t>
      </w:r>
      <w:proofErr w:type="gramEnd"/>
      <w:r>
        <w:t>5,10,15,20,30,40,50}. Deletion used Gaussian blur in the normalization space; insertion started from a blurred base image. Area for Random and Uniform baselines was matched to Grad‑CAM at each p.</w:t>
      </w:r>
    </w:p>
    <w:sectPr w:rsidR="00476857" w:rsidRPr="00476857" w:rsidSect="0046151E">
      <w:footerReference w:type="even" r:id="rId9"/>
      <w:footerReference w:type="default" r:id="rId10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55389" w14:textId="77777777" w:rsidR="0046116E" w:rsidRDefault="0046116E" w:rsidP="00275CB8">
      <w:r>
        <w:separator/>
      </w:r>
    </w:p>
  </w:endnote>
  <w:endnote w:type="continuationSeparator" w:id="0">
    <w:p w14:paraId="2D50BE9D" w14:textId="77777777" w:rsidR="0046116E" w:rsidRDefault="0046116E" w:rsidP="00275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879560004"/>
      <w:docPartObj>
        <w:docPartGallery w:val="Page Numbers (Bottom of Page)"/>
        <w:docPartUnique/>
      </w:docPartObj>
    </w:sdtPr>
    <w:sdtContent>
      <w:p w14:paraId="1F31F5A3" w14:textId="1CF24C51" w:rsidR="00275CB8" w:rsidRDefault="00275CB8" w:rsidP="00080AE3">
        <w:pPr>
          <w:pStyle w:val="af3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46151E">
          <w:rPr>
            <w:rStyle w:val="af5"/>
            <w:noProof/>
          </w:rPr>
          <w:t>4</w:t>
        </w:r>
        <w:r>
          <w:rPr>
            <w:rStyle w:val="af5"/>
          </w:rPr>
          <w:fldChar w:fldCharType="end"/>
        </w:r>
      </w:p>
    </w:sdtContent>
  </w:sdt>
  <w:p w14:paraId="76F7E5A6" w14:textId="77777777" w:rsidR="00275CB8" w:rsidRDefault="00275CB8" w:rsidP="00275CB8">
    <w:pPr>
      <w:pStyle w:val="af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1288423827"/>
      <w:docPartObj>
        <w:docPartGallery w:val="Page Numbers (Bottom of Page)"/>
        <w:docPartUnique/>
      </w:docPartObj>
    </w:sdtPr>
    <w:sdtContent>
      <w:p w14:paraId="12879BB1" w14:textId="6118AD60" w:rsidR="00275CB8" w:rsidRDefault="00275CB8" w:rsidP="00080AE3">
        <w:pPr>
          <w:pStyle w:val="af3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0F2B7DD9" w14:textId="77777777" w:rsidR="00275CB8" w:rsidRDefault="00275CB8" w:rsidP="00275CB8">
    <w:pPr>
      <w:pStyle w:val="af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89F10" w14:textId="77777777" w:rsidR="0046116E" w:rsidRDefault="0046116E" w:rsidP="00275CB8">
      <w:r>
        <w:separator/>
      </w:r>
    </w:p>
  </w:footnote>
  <w:footnote w:type="continuationSeparator" w:id="0">
    <w:p w14:paraId="325D1C3A" w14:textId="77777777" w:rsidR="0046116E" w:rsidRDefault="0046116E" w:rsidP="00275C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00217"/>
    <w:multiLevelType w:val="multilevel"/>
    <w:tmpl w:val="ABC419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1" w15:restartNumberingAfterBreak="0">
    <w:nsid w:val="79EB0BB2"/>
    <w:multiLevelType w:val="multilevel"/>
    <w:tmpl w:val="C8D65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2963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04100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pfztp4t2f9jer25bpwf0c2ax9df9zfwwx&quot;&gt;My EndNote Library&lt;record-ids&gt;&lt;item&gt;49&lt;/item&gt;&lt;item&gt;56&lt;/item&gt;&lt;item&gt;60&lt;/item&gt;&lt;item&gt;72&lt;/item&gt;&lt;item&gt;73&lt;/item&gt;&lt;item&gt;74&lt;/item&gt;&lt;item&gt;75&lt;/item&gt;&lt;item&gt;78&lt;/item&gt;&lt;item&gt;80&lt;/item&gt;&lt;item&gt;81&lt;/item&gt;&lt;item&gt;82&lt;/item&gt;&lt;item&gt;89&lt;/item&gt;&lt;item&gt;91&lt;/item&gt;&lt;item&gt;92&lt;/item&gt;&lt;item&gt;98&lt;/item&gt;&lt;item&gt;100&lt;/item&gt;&lt;item&gt;101&lt;/item&gt;&lt;item&gt;102&lt;/item&gt;&lt;item&gt;103&lt;/item&gt;&lt;item&gt;104&lt;/item&gt;&lt;item&gt;106&lt;/item&gt;&lt;item&gt;108&lt;/item&gt;&lt;item&gt;129&lt;/item&gt;&lt;/record-ids&gt;&lt;/item&gt;&lt;/Libraries&gt;"/>
  </w:docVars>
  <w:rsids>
    <w:rsidRoot w:val="002A077C"/>
    <w:rsid w:val="00014F97"/>
    <w:rsid w:val="00043C48"/>
    <w:rsid w:val="00053EA3"/>
    <w:rsid w:val="000723AD"/>
    <w:rsid w:val="00080AE3"/>
    <w:rsid w:val="000A62A4"/>
    <w:rsid w:val="000D7A94"/>
    <w:rsid w:val="001238AF"/>
    <w:rsid w:val="00137540"/>
    <w:rsid w:val="0016502F"/>
    <w:rsid w:val="00174423"/>
    <w:rsid w:val="00180FD8"/>
    <w:rsid w:val="00184CD9"/>
    <w:rsid w:val="00195F11"/>
    <w:rsid w:val="001A0319"/>
    <w:rsid w:val="001A1170"/>
    <w:rsid w:val="001A7FD5"/>
    <w:rsid w:val="001C183D"/>
    <w:rsid w:val="001E65BF"/>
    <w:rsid w:val="001E7C73"/>
    <w:rsid w:val="00230D1A"/>
    <w:rsid w:val="0026025B"/>
    <w:rsid w:val="00275CB8"/>
    <w:rsid w:val="00281853"/>
    <w:rsid w:val="00286B67"/>
    <w:rsid w:val="00291285"/>
    <w:rsid w:val="00295D74"/>
    <w:rsid w:val="002A077C"/>
    <w:rsid w:val="002B12E2"/>
    <w:rsid w:val="002B5E9B"/>
    <w:rsid w:val="002C61DA"/>
    <w:rsid w:val="002E7475"/>
    <w:rsid w:val="002F173C"/>
    <w:rsid w:val="00301427"/>
    <w:rsid w:val="00302DCC"/>
    <w:rsid w:val="00367963"/>
    <w:rsid w:val="00374A02"/>
    <w:rsid w:val="00380111"/>
    <w:rsid w:val="003859FD"/>
    <w:rsid w:val="003B1205"/>
    <w:rsid w:val="003B7039"/>
    <w:rsid w:val="003F18D7"/>
    <w:rsid w:val="004168F6"/>
    <w:rsid w:val="00427DFE"/>
    <w:rsid w:val="004403D5"/>
    <w:rsid w:val="00443BF3"/>
    <w:rsid w:val="0045407D"/>
    <w:rsid w:val="00460626"/>
    <w:rsid w:val="0046116E"/>
    <w:rsid w:val="0046151E"/>
    <w:rsid w:val="00467757"/>
    <w:rsid w:val="0047172E"/>
    <w:rsid w:val="00476857"/>
    <w:rsid w:val="004857C7"/>
    <w:rsid w:val="004C00CE"/>
    <w:rsid w:val="004F15D2"/>
    <w:rsid w:val="004F3DC8"/>
    <w:rsid w:val="0057495B"/>
    <w:rsid w:val="005A005F"/>
    <w:rsid w:val="005E2154"/>
    <w:rsid w:val="005E3F95"/>
    <w:rsid w:val="005F7E87"/>
    <w:rsid w:val="006140A2"/>
    <w:rsid w:val="0062036E"/>
    <w:rsid w:val="006341A3"/>
    <w:rsid w:val="006374DE"/>
    <w:rsid w:val="00647431"/>
    <w:rsid w:val="006644AF"/>
    <w:rsid w:val="00670037"/>
    <w:rsid w:val="006756DA"/>
    <w:rsid w:val="00677CA9"/>
    <w:rsid w:val="00682037"/>
    <w:rsid w:val="00687DF3"/>
    <w:rsid w:val="006D020E"/>
    <w:rsid w:val="006D6E8D"/>
    <w:rsid w:val="006E0697"/>
    <w:rsid w:val="006E0A28"/>
    <w:rsid w:val="006F4A60"/>
    <w:rsid w:val="006F4CF9"/>
    <w:rsid w:val="007040D2"/>
    <w:rsid w:val="00704FDB"/>
    <w:rsid w:val="00720D38"/>
    <w:rsid w:val="0072375F"/>
    <w:rsid w:val="007437F6"/>
    <w:rsid w:val="0077156F"/>
    <w:rsid w:val="0077370F"/>
    <w:rsid w:val="00782B2C"/>
    <w:rsid w:val="007A7346"/>
    <w:rsid w:val="007B1A1E"/>
    <w:rsid w:val="007D78B5"/>
    <w:rsid w:val="007F006D"/>
    <w:rsid w:val="00842F87"/>
    <w:rsid w:val="00843175"/>
    <w:rsid w:val="00860945"/>
    <w:rsid w:val="008677DD"/>
    <w:rsid w:val="008939A0"/>
    <w:rsid w:val="00897CAC"/>
    <w:rsid w:val="008C71C9"/>
    <w:rsid w:val="009409D4"/>
    <w:rsid w:val="0096455F"/>
    <w:rsid w:val="00965165"/>
    <w:rsid w:val="00981076"/>
    <w:rsid w:val="009901CA"/>
    <w:rsid w:val="0099740E"/>
    <w:rsid w:val="009A22C8"/>
    <w:rsid w:val="009A748E"/>
    <w:rsid w:val="00A027F9"/>
    <w:rsid w:val="00A06329"/>
    <w:rsid w:val="00A25423"/>
    <w:rsid w:val="00A55A63"/>
    <w:rsid w:val="00A84888"/>
    <w:rsid w:val="00A85D06"/>
    <w:rsid w:val="00A96E2C"/>
    <w:rsid w:val="00AA181F"/>
    <w:rsid w:val="00AD2FA9"/>
    <w:rsid w:val="00B0765B"/>
    <w:rsid w:val="00B07A6A"/>
    <w:rsid w:val="00B25BDC"/>
    <w:rsid w:val="00B3227A"/>
    <w:rsid w:val="00B34ECC"/>
    <w:rsid w:val="00B377F5"/>
    <w:rsid w:val="00B5143B"/>
    <w:rsid w:val="00B562DD"/>
    <w:rsid w:val="00B56F4B"/>
    <w:rsid w:val="00B7120C"/>
    <w:rsid w:val="00B715CA"/>
    <w:rsid w:val="00BA5DB9"/>
    <w:rsid w:val="00BB3A8C"/>
    <w:rsid w:val="00BB628A"/>
    <w:rsid w:val="00BD666C"/>
    <w:rsid w:val="00BE5D5C"/>
    <w:rsid w:val="00BF1DF2"/>
    <w:rsid w:val="00C01EDB"/>
    <w:rsid w:val="00C04E78"/>
    <w:rsid w:val="00C05B9D"/>
    <w:rsid w:val="00C20DBA"/>
    <w:rsid w:val="00C23969"/>
    <w:rsid w:val="00C346FC"/>
    <w:rsid w:val="00C42FDC"/>
    <w:rsid w:val="00C53344"/>
    <w:rsid w:val="00C539FC"/>
    <w:rsid w:val="00C67842"/>
    <w:rsid w:val="00C710A5"/>
    <w:rsid w:val="00C96C18"/>
    <w:rsid w:val="00CA70E4"/>
    <w:rsid w:val="00CB6AF8"/>
    <w:rsid w:val="00D167C4"/>
    <w:rsid w:val="00D239C3"/>
    <w:rsid w:val="00D25D73"/>
    <w:rsid w:val="00D77622"/>
    <w:rsid w:val="00DA567C"/>
    <w:rsid w:val="00DD0C19"/>
    <w:rsid w:val="00DE4B0E"/>
    <w:rsid w:val="00E7183B"/>
    <w:rsid w:val="00E75184"/>
    <w:rsid w:val="00EA67A5"/>
    <w:rsid w:val="00ED3174"/>
    <w:rsid w:val="00ED72A4"/>
    <w:rsid w:val="00EE011D"/>
    <w:rsid w:val="00EF449B"/>
    <w:rsid w:val="00EF58AE"/>
    <w:rsid w:val="00F20710"/>
    <w:rsid w:val="00F7526B"/>
    <w:rsid w:val="00FB3D18"/>
    <w:rsid w:val="00FE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2D9F14AE"/>
  <w15:chartTrackingRefBased/>
  <w15:docId w15:val="{A8395EFD-29F1-0B4E-8FE7-01EE6BD7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07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0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A07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7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7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7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7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7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7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07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07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2A07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A0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0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0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0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07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07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A07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A0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07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A07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07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A07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07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A07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0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A07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077C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7A7346"/>
    <w:rPr>
      <w:color w:val="666666"/>
    </w:rPr>
  </w:style>
  <w:style w:type="character" w:styleId="ab">
    <w:name w:val="Hyperlink"/>
    <w:basedOn w:val="a0"/>
    <w:uiPriority w:val="99"/>
    <w:unhideWhenUsed/>
    <w:rsid w:val="003F18D7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F18D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A85D0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85D0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A85D0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85D06"/>
    <w:rPr>
      <w:rFonts w:ascii="游明朝" w:eastAsia="游明朝" w:hAnsi="游明朝"/>
      <w:sz w:val="20"/>
    </w:rPr>
  </w:style>
  <w:style w:type="character" w:styleId="ad">
    <w:name w:val="annotation reference"/>
    <w:basedOn w:val="a0"/>
    <w:uiPriority w:val="99"/>
    <w:semiHidden/>
    <w:unhideWhenUsed/>
    <w:rsid w:val="00687DF3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87DF3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687DF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87DF3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87DF3"/>
    <w:rPr>
      <w:b/>
      <w:bCs/>
    </w:rPr>
  </w:style>
  <w:style w:type="paragraph" w:styleId="af2">
    <w:name w:val="Revision"/>
    <w:hidden/>
    <w:uiPriority w:val="99"/>
    <w:semiHidden/>
    <w:rsid w:val="00C05B9D"/>
  </w:style>
  <w:style w:type="paragraph" w:styleId="af3">
    <w:name w:val="footer"/>
    <w:basedOn w:val="a"/>
    <w:link w:val="af4"/>
    <w:uiPriority w:val="99"/>
    <w:unhideWhenUsed/>
    <w:rsid w:val="00275CB8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275CB8"/>
  </w:style>
  <w:style w:type="character" w:styleId="af5">
    <w:name w:val="page number"/>
    <w:basedOn w:val="a0"/>
    <w:uiPriority w:val="99"/>
    <w:semiHidden/>
    <w:unhideWhenUsed/>
    <w:rsid w:val="00275CB8"/>
  </w:style>
  <w:style w:type="character" w:styleId="af6">
    <w:name w:val="line number"/>
    <w:basedOn w:val="a0"/>
    <w:uiPriority w:val="99"/>
    <w:semiHidden/>
    <w:unhideWhenUsed/>
    <w:rsid w:val="00275CB8"/>
  </w:style>
  <w:style w:type="character" w:styleId="af7">
    <w:name w:val="FollowedHyperlink"/>
    <w:basedOn w:val="a0"/>
    <w:uiPriority w:val="99"/>
    <w:semiHidden/>
    <w:unhideWhenUsed/>
    <w:rsid w:val="00230D1A"/>
    <w:rPr>
      <w:color w:val="96607D" w:themeColor="followedHyperlink"/>
      <w:u w:val="single"/>
    </w:rPr>
  </w:style>
  <w:style w:type="paragraph" w:styleId="af8">
    <w:name w:val="header"/>
    <w:basedOn w:val="a"/>
    <w:link w:val="af9"/>
    <w:uiPriority w:val="99"/>
    <w:unhideWhenUsed/>
    <w:rsid w:val="0046151E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ヘッダー (文字)"/>
    <w:basedOn w:val="a0"/>
    <w:link w:val="af8"/>
    <w:uiPriority w:val="99"/>
    <w:rsid w:val="0046151E"/>
  </w:style>
  <w:style w:type="character" w:customStyle="1" w:styleId="notion-enable-hover">
    <w:name w:val="notion-enable-hover"/>
    <w:basedOn w:val="a0"/>
    <w:rsid w:val="00B25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7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10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1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F0CD1C-C9CF-6142-9E6D-7E2AA4DA0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Mediest</dc:creator>
  <cp:keywords/>
  <dc:description/>
  <cp:lastModifiedBy>Office Mediest</cp:lastModifiedBy>
  <cp:revision>3</cp:revision>
  <cp:lastPrinted>2025-09-03T07:50:00Z</cp:lastPrinted>
  <dcterms:created xsi:type="dcterms:W3CDTF">2025-09-03T07:50:00Z</dcterms:created>
  <dcterms:modified xsi:type="dcterms:W3CDTF">2025-10-29T20:15:00Z</dcterms:modified>
</cp:coreProperties>
</file>